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A9C" w:rsidRPr="003C7A9C" w:rsidRDefault="003C7A9C" w:rsidP="003C7A9C">
      <w:pPr>
        <w:pStyle w:val="NormalWeb"/>
        <w:suppressLineNumbers/>
        <w:jc w:val="both"/>
        <w:rPr>
          <w:rFonts w:ascii="Arial" w:hAnsi="Arial" w:cs="Arial"/>
        </w:rPr>
      </w:pPr>
      <w:r w:rsidRPr="003C7A9C">
        <w:rPr>
          <w:rFonts w:ascii="Arial" w:hAnsi="Arial" w:cs="Arial"/>
          <w:b/>
        </w:rPr>
        <w:t>Supplementary Table S1.</w:t>
      </w:r>
      <w:r w:rsidRPr="003C7A9C">
        <w:rPr>
          <w:rFonts w:ascii="Arial" w:hAnsi="Arial" w:cs="Arial"/>
        </w:rPr>
        <w:t xml:space="preserve"> Confirmatory results for all 226 variants. GRCh38 based genomic coordinate, protein and CDS (coding sequence) variant, WES reads and BDA measured VAF are included for each variant. </w:t>
      </w:r>
    </w:p>
    <w:p w:rsidR="0016150D" w:rsidRPr="003C7A9C" w:rsidRDefault="0016150D">
      <w:bookmarkStart w:id="0" w:name="_GoBack"/>
      <w:bookmarkEnd w:id="0"/>
    </w:p>
    <w:sectPr w:rsidR="0016150D" w:rsidRPr="003C7A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0CD"/>
    <w:rsid w:val="0016150D"/>
    <w:rsid w:val="00196DB8"/>
    <w:rsid w:val="003C7A9C"/>
    <w:rsid w:val="00480207"/>
    <w:rsid w:val="00812490"/>
    <w:rsid w:val="009270CD"/>
    <w:rsid w:val="00F6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D7D6B0-A75E-4536-8E71-B7240D1D1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C7A9C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56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>HP Inc.</Company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tha K.</dc:creator>
  <cp:keywords/>
  <dc:description/>
  <cp:lastModifiedBy>Nivetha K.</cp:lastModifiedBy>
  <cp:revision>2</cp:revision>
  <dcterms:created xsi:type="dcterms:W3CDTF">2021-05-24T14:45:00Z</dcterms:created>
  <dcterms:modified xsi:type="dcterms:W3CDTF">2021-05-24T14:45:00Z</dcterms:modified>
</cp:coreProperties>
</file>